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53D66" w14:textId="32A2A64F" w:rsidR="004759EE" w:rsidRPr="006A12C4" w:rsidRDefault="00142A5A" w:rsidP="004759EE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6A12C4">
        <w:rPr>
          <w:rFonts w:cstheme="minorHAnsi"/>
          <w:b/>
          <w:bCs/>
          <w:sz w:val="24"/>
          <w:szCs w:val="24"/>
          <w:lang w:val="en-GB"/>
        </w:rPr>
        <w:t>Supplementary table 1</w:t>
      </w:r>
      <w:r w:rsidR="004759EE" w:rsidRPr="006A12C4">
        <w:rPr>
          <w:rFonts w:cstheme="minorHAnsi"/>
          <w:b/>
          <w:bCs/>
          <w:sz w:val="24"/>
          <w:szCs w:val="24"/>
          <w:lang w:val="en-GB"/>
        </w:rPr>
        <w:t>.</w:t>
      </w:r>
      <w:r w:rsidR="004759EE" w:rsidRPr="006A12C4">
        <w:rPr>
          <w:rFonts w:cstheme="minorHAnsi"/>
          <w:sz w:val="24"/>
          <w:szCs w:val="24"/>
          <w:lang w:val="en-GB"/>
        </w:rPr>
        <w:t xml:space="preserve"> Planned and unplanned pregnanc</w:t>
      </w:r>
      <w:r w:rsidR="00C44AB3" w:rsidRPr="006A12C4">
        <w:rPr>
          <w:rFonts w:cstheme="minorHAnsi"/>
          <w:sz w:val="24"/>
          <w:szCs w:val="24"/>
          <w:lang w:val="en-GB"/>
        </w:rPr>
        <w:t>ies</w:t>
      </w:r>
      <w:r w:rsidR="004759EE" w:rsidRPr="006A12C4">
        <w:rPr>
          <w:rFonts w:cstheme="minorHAnsi"/>
          <w:sz w:val="24"/>
          <w:szCs w:val="24"/>
          <w:lang w:val="en-GB"/>
        </w:rPr>
        <w:t xml:space="preserve">: clinical </w:t>
      </w:r>
      <w:r w:rsidR="00031096" w:rsidRPr="006A12C4">
        <w:rPr>
          <w:rFonts w:cstheme="minorHAnsi"/>
          <w:sz w:val="24"/>
          <w:szCs w:val="24"/>
          <w:lang w:val="en-GB"/>
        </w:rPr>
        <w:t xml:space="preserve">outcomes during and after pregnancy and radiological </w:t>
      </w:r>
      <w:r w:rsidR="004759EE" w:rsidRPr="006A12C4">
        <w:rPr>
          <w:rFonts w:cstheme="minorHAnsi"/>
          <w:sz w:val="24"/>
          <w:szCs w:val="24"/>
          <w:lang w:val="en-GB"/>
        </w:rPr>
        <w:t>outcomes</w:t>
      </w:r>
      <w:r w:rsidR="00031096" w:rsidRPr="006A12C4">
        <w:rPr>
          <w:rFonts w:cstheme="minorHAnsi"/>
          <w:sz w:val="24"/>
          <w:szCs w:val="24"/>
          <w:lang w:val="en-GB"/>
        </w:rPr>
        <w:t xml:space="preserve"> after delivery</w:t>
      </w:r>
      <w:r w:rsidR="004759EE" w:rsidRPr="006A12C4">
        <w:rPr>
          <w:rFonts w:cstheme="minorHAnsi"/>
          <w:sz w:val="24"/>
          <w:szCs w:val="24"/>
          <w:lang w:val="en-GB"/>
        </w:rPr>
        <w:t>.</w:t>
      </w:r>
    </w:p>
    <w:tbl>
      <w:tblPr>
        <w:tblW w:w="9638" w:type="dxa"/>
        <w:tblLook w:val="00A0" w:firstRow="1" w:lastRow="0" w:firstColumn="1" w:lastColumn="0" w:noHBand="0" w:noVBand="0"/>
      </w:tblPr>
      <w:tblGrid>
        <w:gridCol w:w="4395"/>
        <w:gridCol w:w="2268"/>
        <w:gridCol w:w="1842"/>
        <w:gridCol w:w="1133"/>
      </w:tblGrid>
      <w:tr w:rsidR="004759EE" w:rsidRPr="006A12C4" w14:paraId="760D5472" w14:textId="77777777" w:rsidTr="006A12C4"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A1660B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252B634" w14:textId="77777777" w:rsidR="006A12C4" w:rsidRPr="006A12C4" w:rsidRDefault="00C44AB3" w:rsidP="00B82FCE">
            <w:pPr>
              <w:spacing w:after="0"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>P</w:t>
            </w:r>
            <w:r w:rsidR="004759EE" w:rsidRPr="006A12C4">
              <w:rPr>
                <w:rFonts w:cstheme="minorHAnsi"/>
                <w:b/>
                <w:sz w:val="24"/>
                <w:szCs w:val="24"/>
                <w:lang w:val="en-GB"/>
              </w:rPr>
              <w:t xml:space="preserve">lanned </w:t>
            </w:r>
          </w:p>
          <w:p w14:paraId="7AD494BA" w14:textId="7B46B31F" w:rsidR="004759EE" w:rsidRPr="006A12C4" w:rsidRDefault="004759EE" w:rsidP="00B82FCE">
            <w:pPr>
              <w:spacing w:after="0"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>pregnanc</w:t>
            </w:r>
            <w:r w:rsidR="00C44AB3" w:rsidRPr="006A12C4">
              <w:rPr>
                <w:rFonts w:cstheme="minorHAnsi"/>
                <w:b/>
                <w:sz w:val="24"/>
                <w:szCs w:val="24"/>
                <w:lang w:val="en-GB"/>
              </w:rPr>
              <w:t>ies</w:t>
            </w: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 xml:space="preserve">, </w:t>
            </w:r>
          </w:p>
          <w:p w14:paraId="485A9097" w14:textId="39984C66" w:rsidR="004759EE" w:rsidRPr="006A12C4" w:rsidRDefault="004759EE" w:rsidP="00B82FCE">
            <w:pPr>
              <w:spacing w:after="0"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>n=1</w:t>
            </w:r>
            <w:r w:rsidR="00C44AB3" w:rsidRPr="006A12C4">
              <w:rPr>
                <w:rFonts w:cstheme="minorHAnsi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69D5C8" w14:textId="0041E6FA" w:rsidR="004759EE" w:rsidRPr="006A12C4" w:rsidRDefault="00C44AB3" w:rsidP="00B82FCE">
            <w:pPr>
              <w:spacing w:after="0"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>Unp</w:t>
            </w:r>
            <w:r w:rsidR="004759EE" w:rsidRPr="006A12C4">
              <w:rPr>
                <w:rFonts w:cstheme="minorHAnsi"/>
                <w:b/>
                <w:sz w:val="24"/>
                <w:szCs w:val="24"/>
                <w:lang w:val="en-GB"/>
              </w:rPr>
              <w:t>lanned pregnanc</w:t>
            </w:r>
            <w:r w:rsidR="006A12C4" w:rsidRPr="006A12C4">
              <w:rPr>
                <w:rFonts w:cstheme="minorHAnsi"/>
                <w:b/>
                <w:sz w:val="24"/>
                <w:szCs w:val="24"/>
                <w:lang w:val="en-GB"/>
              </w:rPr>
              <w:t>ies</w:t>
            </w:r>
            <w:r w:rsidR="004759EE" w:rsidRPr="006A12C4">
              <w:rPr>
                <w:rFonts w:cstheme="minorHAnsi"/>
                <w:b/>
                <w:sz w:val="24"/>
                <w:szCs w:val="24"/>
                <w:lang w:val="en-GB"/>
              </w:rPr>
              <w:t>, n=1</w:t>
            </w: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B4D32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4759EE" w:rsidRPr="006A12C4" w14:paraId="2F811EAB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D9F15" w14:textId="2CA91648" w:rsidR="004759EE" w:rsidRPr="00164C49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Age, years</w:t>
            </w:r>
            <w:r w:rsidR="00164C49" w:rsidRPr="00164C49">
              <w:rPr>
                <w:rFonts w:cstheme="minorHAnsi"/>
                <w:sz w:val="24"/>
                <w:szCs w:val="24"/>
                <w:lang w:val="en-GB"/>
              </w:rPr>
              <w:t>, m</w:t>
            </w:r>
            <w:r w:rsidR="00164C49" w:rsidRPr="00164C49">
              <w:rPr>
                <w:rFonts w:cstheme="minorHAnsi"/>
                <w:sz w:val="24"/>
                <w:szCs w:val="24"/>
                <w:lang w:val="en-GB"/>
              </w:rPr>
              <w:t>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CEAA2" w14:textId="6A976375" w:rsidR="004759EE" w:rsidRPr="00164C49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27 (</w:t>
            </w:r>
            <w:r w:rsidR="00415811" w:rsidRPr="00164C49">
              <w:rPr>
                <w:rFonts w:cstheme="minorHAnsi"/>
                <w:sz w:val="24"/>
                <w:szCs w:val="24"/>
                <w:lang w:val="en-GB"/>
              </w:rPr>
              <w:t>24-32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20205" w14:textId="31C4BCDD" w:rsidR="004759EE" w:rsidRPr="00164C49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415811" w:rsidRPr="00164C49"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="00415811" w:rsidRPr="00164C49">
              <w:rPr>
                <w:rFonts w:cstheme="minorHAnsi"/>
                <w:sz w:val="24"/>
                <w:szCs w:val="24"/>
                <w:lang w:val="en-GB"/>
              </w:rPr>
              <w:t>28-37.8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6A5C" w14:textId="24D7D20A" w:rsidR="004759EE" w:rsidRPr="00164C49" w:rsidRDefault="004759EE" w:rsidP="00B82FCE">
            <w:pPr>
              <w:spacing w:after="0"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48</w:t>
            </w:r>
          </w:p>
        </w:tc>
      </w:tr>
      <w:tr w:rsidR="004759EE" w:rsidRPr="006A12C4" w14:paraId="22ABA844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25865" w14:textId="0B0C8596" w:rsidR="004759EE" w:rsidRPr="00164C49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Disease duration at FTY start, years</w:t>
            </w:r>
            <w:r w:rsidR="00164C49" w:rsidRPr="00164C4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164C49" w:rsidRPr="00164C49">
              <w:rPr>
                <w:rFonts w:cstheme="minorHAnsi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5DF1A" w14:textId="7422EAF2" w:rsidR="004759EE" w:rsidRPr="00164C49" w:rsidRDefault="00415811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0-6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CBC10" w14:textId="731E1DAA" w:rsidR="004759EE" w:rsidRPr="00164C49" w:rsidRDefault="00415811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8.5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4-12.5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A6ED" w14:textId="386FBEA4" w:rsidR="004759EE" w:rsidRPr="00164C49" w:rsidRDefault="004759EE" w:rsidP="00B82FCE">
            <w:pPr>
              <w:spacing w:after="0"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04</w:t>
            </w:r>
          </w:p>
        </w:tc>
      </w:tr>
      <w:tr w:rsidR="004759EE" w:rsidRPr="006A12C4" w14:paraId="7A1B93EC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30E33" w14:textId="4354982C" w:rsidR="00CA28CD" w:rsidRPr="006A12C4" w:rsidRDefault="004759EE" w:rsidP="00164C49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EDSS score</w:t>
            </w:r>
            <w:r w:rsidR="00164C49">
              <w:rPr>
                <w:rFonts w:cstheme="minorHAnsi"/>
                <w:sz w:val="24"/>
                <w:szCs w:val="24"/>
                <w:lang w:val="en-GB"/>
              </w:rPr>
              <w:t>, m</w:t>
            </w:r>
            <w:r w:rsidR="00CA28CD">
              <w:rPr>
                <w:rFonts w:cstheme="minorHAnsi"/>
                <w:sz w:val="24"/>
                <w:szCs w:val="24"/>
                <w:lang w:val="en-GB"/>
              </w:rPr>
              <w:t>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477AC" w14:textId="52563F19" w:rsidR="00CA28CD" w:rsidRPr="00164C49" w:rsidRDefault="00CA28CD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1.5 (1.0-2.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FBD59" w14:textId="5475683D" w:rsidR="00CA28CD" w:rsidRPr="00164C49" w:rsidRDefault="00CA28CD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2.0 (1.5-4.0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0048E" w14:textId="1E5E0D5A" w:rsidR="004759EE" w:rsidRPr="006A12C4" w:rsidRDefault="004759EE" w:rsidP="00B82FCE">
            <w:pPr>
              <w:spacing w:after="0"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07</w:t>
            </w:r>
          </w:p>
        </w:tc>
      </w:tr>
      <w:tr w:rsidR="004759EE" w:rsidRPr="006A12C4" w14:paraId="4652BD31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6CADC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BMI, Kg/m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112CC" w14:textId="54C92F34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23.1 (3.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ACA6A" w14:textId="276124B0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22.2 (2.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42816" w14:textId="47ADBF0D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504</w:t>
            </w:r>
          </w:p>
        </w:tc>
      </w:tr>
      <w:tr w:rsidR="004759EE" w:rsidRPr="006A12C4" w14:paraId="41C5B6CC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0DB89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Naïve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315B3" w14:textId="29314EF5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2 (18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4427A" w14:textId="381C1A7F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2 (12.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722FB" w14:textId="602F2D1F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8D6F58" w:rsidRPr="006A12C4">
              <w:rPr>
                <w:rFonts w:cstheme="minorHAnsi"/>
                <w:sz w:val="24"/>
                <w:szCs w:val="24"/>
                <w:lang w:val="en-GB"/>
              </w:rPr>
              <w:t>683</w:t>
            </w:r>
          </w:p>
        </w:tc>
      </w:tr>
      <w:tr w:rsidR="004759EE" w:rsidRPr="006A12C4" w14:paraId="2343664F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2921D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ARR one year before F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C52DA" w14:textId="3A1AC8E1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1.3 (0.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359C0" w14:textId="30993CBA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1.3 (0.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6EB73" w14:textId="791DE363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933</w:t>
            </w:r>
          </w:p>
        </w:tc>
      </w:tr>
      <w:tr w:rsidR="004759EE" w:rsidRPr="006A12C4" w14:paraId="4617DBEE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89BC5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FTY exposure,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CC1D0" w14:textId="0F95D7C0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3.4 (2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1C1B" w14:textId="02828C4A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2.6 (2.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725F4" w14:textId="3E027CEF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368</w:t>
            </w:r>
          </w:p>
        </w:tc>
      </w:tr>
      <w:tr w:rsidR="004759EE" w:rsidRPr="006A12C4" w14:paraId="61A00B50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D0E95" w14:textId="77777777" w:rsidR="004759EE" w:rsidRPr="00164C49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Relapse last year on F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52ACB" w14:textId="698D8484" w:rsidR="004759EE" w:rsidRPr="00164C49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77E39" w14:textId="71DDEB01" w:rsidR="004759EE" w:rsidRPr="00164C49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.1 (0.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20754" w14:textId="29BAE247" w:rsidR="004759EE" w:rsidRPr="00164C49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.333</w:t>
            </w:r>
          </w:p>
        </w:tc>
      </w:tr>
      <w:tr w:rsidR="004759EE" w:rsidRPr="006A12C4" w14:paraId="6AFE2752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EE82F" w14:textId="77777777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MRI activity last year on FTY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E3109" w14:textId="048EF81D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5 (45.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BF791" w14:textId="1620D4C3" w:rsidR="004759EE" w:rsidRPr="006A12C4" w:rsidRDefault="00C44AB3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3 (18.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55296" w14:textId="7CBABBBA" w:rsidR="004759EE" w:rsidRPr="006A12C4" w:rsidRDefault="004759EE" w:rsidP="00B82FCE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8D6F58" w:rsidRPr="006A12C4">
              <w:rPr>
                <w:rFonts w:cstheme="minorHAnsi"/>
                <w:sz w:val="24"/>
                <w:szCs w:val="24"/>
                <w:lang w:val="en-GB"/>
              </w:rPr>
              <w:t>135</w:t>
            </w:r>
          </w:p>
        </w:tc>
      </w:tr>
      <w:tr w:rsidR="00142A5A" w:rsidRPr="006A12C4" w14:paraId="71148C95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B76F5" w14:textId="3C3B24AB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Relaps</w:t>
            </w:r>
            <w:r w:rsidR="000307F1" w:rsidRPr="00164C49">
              <w:rPr>
                <w:rFonts w:cstheme="minorHAnsi"/>
                <w:sz w:val="24"/>
                <w:szCs w:val="24"/>
                <w:lang w:val="en-GB"/>
              </w:rPr>
              <w:t>ing patients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 xml:space="preserve"> during pregnancy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F47F5" w14:textId="6C3FA4C4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4 (36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84943" w14:textId="60A0EDB6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2 (12.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F5F38" w14:textId="2CBBEBA8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.143</w:t>
            </w:r>
          </w:p>
        </w:tc>
      </w:tr>
      <w:tr w:rsidR="00142A5A" w:rsidRPr="006A12C4" w14:paraId="6DB4D464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20B1C" w14:textId="7F858B32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ARR during pregna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0E9C" w14:textId="49961460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1.</w:t>
            </w:r>
            <w:r w:rsidR="009D25F9" w:rsidRPr="00164C49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 xml:space="preserve"> (1.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A3D8E" w14:textId="76174008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.2 (0.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843FA" w14:textId="206744FB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422FC0" w:rsidRPr="00164C49">
              <w:rPr>
                <w:rFonts w:cstheme="minorHAnsi"/>
                <w:sz w:val="24"/>
                <w:szCs w:val="24"/>
                <w:lang w:val="en-GB"/>
              </w:rPr>
              <w:t>251</w:t>
            </w:r>
          </w:p>
        </w:tc>
      </w:tr>
      <w:tr w:rsidR="00142A5A" w:rsidRPr="006A12C4" w14:paraId="09C57484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0C905" w14:textId="3FA1F588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ARR one year after delive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C92AA" w14:textId="45D86D5E" w:rsidR="00142A5A" w:rsidRPr="006A12C4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7 (0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37964" w14:textId="1AE87F66" w:rsidR="00142A5A" w:rsidRPr="006A12C4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6 (0.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F846" w14:textId="7E409FCC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718</w:t>
            </w:r>
          </w:p>
        </w:tc>
      </w:tr>
      <w:tr w:rsidR="00142A5A" w:rsidRPr="006A12C4" w14:paraId="309BFDA5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FA9F0" w14:textId="4F34135E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 xml:space="preserve">New/enlarging T2 lesion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728B1" w14:textId="73F0F0C6" w:rsidR="00142A5A" w:rsidRPr="006A12C4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7 (63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0D33C" w14:textId="7D51C4C0" w:rsidR="00142A5A" w:rsidRPr="006A12C4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10 (62.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482D6" w14:textId="70716F0B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952</w:t>
            </w:r>
          </w:p>
        </w:tc>
      </w:tr>
      <w:tr w:rsidR="00142A5A" w:rsidRPr="006A12C4" w14:paraId="323832B1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A151D" w14:textId="77777777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Number of T2 lesions</w:t>
            </w:r>
          </w:p>
          <w:p w14:paraId="5D58C7AF" w14:textId="77777777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-2</w:t>
            </w:r>
          </w:p>
          <w:p w14:paraId="33376508" w14:textId="31F16FB9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≥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CBDAA" w14:textId="77777777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14:paraId="4D610B3C" w14:textId="50DCD882" w:rsidR="00142A5A" w:rsidRPr="00164C49" w:rsidRDefault="00DE6FB1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54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6F2BC1A4" w14:textId="065AFA06" w:rsidR="00142A5A" w:rsidRPr="00164C49" w:rsidRDefault="00DE6FB1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45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723C7" w14:textId="77777777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14:paraId="2E9928C3" w14:textId="296866B2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11 (68.7)</w:t>
            </w:r>
          </w:p>
          <w:p w14:paraId="7CB09355" w14:textId="20DFDEF2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5 (31.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62C48" w14:textId="77777777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14:paraId="1D110D4E" w14:textId="3FE980D5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DE6FB1">
              <w:rPr>
                <w:rFonts w:cstheme="minorHAnsi"/>
                <w:sz w:val="24"/>
                <w:szCs w:val="24"/>
                <w:lang w:val="en-GB"/>
              </w:rPr>
              <w:t>453</w:t>
            </w:r>
          </w:p>
        </w:tc>
      </w:tr>
      <w:tr w:rsidR="00142A5A" w:rsidRPr="006A12C4" w14:paraId="0A7BB240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D8379" w14:textId="43AB7CD8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Any Gd+ les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98443" w14:textId="53406A0F" w:rsidR="00142A5A" w:rsidRPr="00164C49" w:rsidRDefault="008E27E4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54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.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3C6DE" w14:textId="48D76D10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6 (37.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12C42" w14:textId="559247E1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8E27E4" w:rsidRPr="00164C49">
              <w:rPr>
                <w:rFonts w:cstheme="minorHAnsi"/>
                <w:sz w:val="24"/>
                <w:szCs w:val="24"/>
                <w:lang w:val="en-GB"/>
              </w:rPr>
              <w:t>381</w:t>
            </w:r>
          </w:p>
        </w:tc>
      </w:tr>
      <w:tr w:rsidR="00142A5A" w:rsidRPr="006A12C4" w14:paraId="018119DF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2BFE" w14:textId="77777777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Number of GD+ lesions</w:t>
            </w:r>
          </w:p>
          <w:p w14:paraId="7706A103" w14:textId="77777777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lastRenderedPageBreak/>
              <w:t>0-2</w:t>
            </w:r>
          </w:p>
          <w:p w14:paraId="59078B35" w14:textId="545BF16A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≥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929BE" w14:textId="77777777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14:paraId="3B8565D5" w14:textId="2E537CD9" w:rsidR="00142A5A" w:rsidRPr="00164C49" w:rsidRDefault="00DE6FB1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lastRenderedPageBreak/>
              <w:t>7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63.6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</w:p>
          <w:p w14:paraId="11745A48" w14:textId="26FEF5B7" w:rsidR="00142A5A" w:rsidRPr="00164C49" w:rsidRDefault="00DE6FB1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36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Pr="00164C49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="00C44AB3" w:rsidRPr="00164C49"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91C28" w14:textId="77777777" w:rsidR="00142A5A" w:rsidRPr="00164C49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14:paraId="7CC6FBEF" w14:textId="1209A537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14 (87.5) </w:t>
            </w:r>
          </w:p>
          <w:p w14:paraId="37B83075" w14:textId="06105A1F" w:rsidR="00142A5A" w:rsidRPr="00164C49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64C49">
              <w:rPr>
                <w:rFonts w:cstheme="minorHAnsi"/>
                <w:sz w:val="24"/>
                <w:szCs w:val="24"/>
                <w:lang w:val="en-GB"/>
              </w:rPr>
              <w:t xml:space="preserve">2 (12.5)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7CA1A" w14:textId="72BEF859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lastRenderedPageBreak/>
              <w:t>0.</w:t>
            </w:r>
            <w:r w:rsidR="00DE6FB1">
              <w:rPr>
                <w:rFonts w:cstheme="minorHAnsi"/>
                <w:sz w:val="24"/>
                <w:szCs w:val="24"/>
                <w:lang w:val="en-GB"/>
              </w:rPr>
              <w:t>143</w:t>
            </w:r>
          </w:p>
        </w:tc>
      </w:tr>
      <w:tr w:rsidR="00142A5A" w:rsidRPr="006A12C4" w14:paraId="7EC5D7E4" w14:textId="77777777" w:rsidTr="006A12C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A18C6" w14:textId="41FF8239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Time from delivery to first MR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537B2" w14:textId="48FDC75D" w:rsidR="00142A5A" w:rsidRPr="006A12C4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63.0 (37.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6AAB7" w14:textId="4AD6257C" w:rsidR="00142A5A" w:rsidRPr="006A12C4" w:rsidRDefault="00C44AB3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71.8 (38.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FFC7B" w14:textId="4A83EBF2" w:rsidR="00142A5A" w:rsidRPr="006A12C4" w:rsidRDefault="00142A5A" w:rsidP="00142A5A">
            <w:pPr>
              <w:spacing w:after="0"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A12C4">
              <w:rPr>
                <w:rFonts w:cstheme="minorHAnsi"/>
                <w:sz w:val="24"/>
                <w:szCs w:val="24"/>
                <w:lang w:val="en-GB"/>
              </w:rPr>
              <w:t>0.560</w:t>
            </w:r>
          </w:p>
        </w:tc>
      </w:tr>
    </w:tbl>
    <w:p w14:paraId="5CACEDF6" w14:textId="555651B5" w:rsidR="00ED336C" w:rsidRDefault="004759EE" w:rsidP="009D1D48">
      <w:pPr>
        <w:spacing w:after="0" w:line="480" w:lineRule="auto"/>
        <w:rPr>
          <w:rFonts w:cstheme="minorHAnsi"/>
          <w:i/>
          <w:iCs/>
          <w:sz w:val="24"/>
          <w:szCs w:val="24"/>
          <w:lang w:val="en-US"/>
        </w:rPr>
      </w:pPr>
      <w:r w:rsidRPr="006A12C4">
        <w:rPr>
          <w:rFonts w:cstheme="minorHAnsi"/>
          <w:i/>
          <w:iCs/>
          <w:sz w:val="24"/>
          <w:szCs w:val="24"/>
          <w:lang w:val="en-US"/>
        </w:rPr>
        <w:t>All values are reported as mean (standard deviation) unless indicated otherwise.</w:t>
      </w:r>
      <w:r w:rsidRPr="006A12C4">
        <w:rPr>
          <w:rFonts w:cstheme="minorHAnsi"/>
          <w:i/>
          <w:iCs/>
          <w:sz w:val="24"/>
          <w:szCs w:val="24"/>
          <w:lang w:val="en-GB"/>
        </w:rPr>
        <w:t xml:space="preserve"> ARR: Annualized Relapse Rate; BMI: Body Mass Index; EDSS: Expanded Disability Status Score; FTY: fingolimod; MRI: Magnetic Resonance Imaging</w:t>
      </w:r>
      <w:r w:rsidR="009D1D48" w:rsidRPr="006A12C4">
        <w:rPr>
          <w:rFonts w:cstheme="minorHAnsi"/>
          <w:i/>
          <w:iCs/>
          <w:sz w:val="24"/>
          <w:szCs w:val="24"/>
          <w:lang w:val="en-GB"/>
        </w:rPr>
        <w:t xml:space="preserve">; </w:t>
      </w:r>
      <w:r w:rsidR="009D1D48" w:rsidRPr="006A12C4">
        <w:rPr>
          <w:rFonts w:cstheme="minorHAnsi"/>
          <w:i/>
          <w:iCs/>
          <w:sz w:val="24"/>
          <w:szCs w:val="24"/>
          <w:lang w:val="en-US"/>
        </w:rPr>
        <w:t>Gd+: Gadolinium enhancing.</w:t>
      </w:r>
    </w:p>
    <w:p w14:paraId="6B8980D1" w14:textId="151FB9A1" w:rsidR="002379CA" w:rsidRDefault="002379CA" w:rsidP="009D1D48">
      <w:pPr>
        <w:spacing w:after="0" w:line="480" w:lineRule="auto"/>
        <w:rPr>
          <w:rFonts w:cstheme="minorHAnsi"/>
          <w:i/>
          <w:iCs/>
          <w:sz w:val="24"/>
          <w:szCs w:val="24"/>
          <w:lang w:val="en-US"/>
        </w:rPr>
      </w:pPr>
    </w:p>
    <w:p w14:paraId="7D2117F2" w14:textId="79A0A389" w:rsidR="002379CA" w:rsidRDefault="002379CA" w:rsidP="009D1D48">
      <w:pPr>
        <w:spacing w:after="0" w:line="480" w:lineRule="auto"/>
        <w:rPr>
          <w:rFonts w:cstheme="minorHAnsi"/>
          <w:i/>
          <w:iCs/>
          <w:sz w:val="24"/>
          <w:szCs w:val="24"/>
          <w:lang w:val="en-US"/>
        </w:rPr>
      </w:pPr>
    </w:p>
    <w:sectPr w:rsidR="002379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340B2"/>
    <w:multiLevelType w:val="hybridMultilevel"/>
    <w:tmpl w:val="6CEC2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NjU0M7A0NbIwMTBQ0lEKTi0uzszPAykwqgUA0SNy8iwAAAA="/>
  </w:docVars>
  <w:rsids>
    <w:rsidRoot w:val="0031226E"/>
    <w:rsid w:val="000307F1"/>
    <w:rsid w:val="00031096"/>
    <w:rsid w:val="000574D2"/>
    <w:rsid w:val="0006140C"/>
    <w:rsid w:val="00070424"/>
    <w:rsid w:val="000A229E"/>
    <w:rsid w:val="000A7AF9"/>
    <w:rsid w:val="000B52A9"/>
    <w:rsid w:val="000C28F8"/>
    <w:rsid w:val="000F1EDB"/>
    <w:rsid w:val="00142A5A"/>
    <w:rsid w:val="00164C49"/>
    <w:rsid w:val="0017083F"/>
    <w:rsid w:val="00217633"/>
    <w:rsid w:val="00221C12"/>
    <w:rsid w:val="0023733C"/>
    <w:rsid w:val="002379CA"/>
    <w:rsid w:val="002839D9"/>
    <w:rsid w:val="002A64A6"/>
    <w:rsid w:val="002A65AB"/>
    <w:rsid w:val="002D3B73"/>
    <w:rsid w:val="002D7999"/>
    <w:rsid w:val="0031226E"/>
    <w:rsid w:val="00333C69"/>
    <w:rsid w:val="00336B9B"/>
    <w:rsid w:val="003755FD"/>
    <w:rsid w:val="00396847"/>
    <w:rsid w:val="003D43A6"/>
    <w:rsid w:val="003F628B"/>
    <w:rsid w:val="00415811"/>
    <w:rsid w:val="00422FC0"/>
    <w:rsid w:val="00436806"/>
    <w:rsid w:val="00444012"/>
    <w:rsid w:val="00452AB6"/>
    <w:rsid w:val="0046507B"/>
    <w:rsid w:val="004759EE"/>
    <w:rsid w:val="00504CA4"/>
    <w:rsid w:val="00527CD6"/>
    <w:rsid w:val="00587EB2"/>
    <w:rsid w:val="005958C3"/>
    <w:rsid w:val="005A3D61"/>
    <w:rsid w:val="005E4AFD"/>
    <w:rsid w:val="00613471"/>
    <w:rsid w:val="006202B3"/>
    <w:rsid w:val="0063336E"/>
    <w:rsid w:val="0066010E"/>
    <w:rsid w:val="006A12C4"/>
    <w:rsid w:val="006A5198"/>
    <w:rsid w:val="006B2FAB"/>
    <w:rsid w:val="006B713C"/>
    <w:rsid w:val="006D30CC"/>
    <w:rsid w:val="006E41A4"/>
    <w:rsid w:val="007126EB"/>
    <w:rsid w:val="007129AD"/>
    <w:rsid w:val="007258C2"/>
    <w:rsid w:val="00743B66"/>
    <w:rsid w:val="00753F5F"/>
    <w:rsid w:val="00756C8E"/>
    <w:rsid w:val="00777896"/>
    <w:rsid w:val="007A00DF"/>
    <w:rsid w:val="007B638E"/>
    <w:rsid w:val="007C2DD3"/>
    <w:rsid w:val="007C6206"/>
    <w:rsid w:val="008156A9"/>
    <w:rsid w:val="0083386E"/>
    <w:rsid w:val="00837182"/>
    <w:rsid w:val="00840E7C"/>
    <w:rsid w:val="00873B3C"/>
    <w:rsid w:val="00892EC7"/>
    <w:rsid w:val="00894595"/>
    <w:rsid w:val="008A35F4"/>
    <w:rsid w:val="008B38B4"/>
    <w:rsid w:val="008C3C4B"/>
    <w:rsid w:val="008D0237"/>
    <w:rsid w:val="008D6F58"/>
    <w:rsid w:val="008E27E4"/>
    <w:rsid w:val="00900032"/>
    <w:rsid w:val="009049E1"/>
    <w:rsid w:val="00934DEE"/>
    <w:rsid w:val="00936B22"/>
    <w:rsid w:val="00951B2B"/>
    <w:rsid w:val="00995C2E"/>
    <w:rsid w:val="009D16C9"/>
    <w:rsid w:val="009D1D48"/>
    <w:rsid w:val="009D25F9"/>
    <w:rsid w:val="009E60EB"/>
    <w:rsid w:val="00A019C1"/>
    <w:rsid w:val="00A261A2"/>
    <w:rsid w:val="00A647DE"/>
    <w:rsid w:val="00AB126A"/>
    <w:rsid w:val="00AB54AB"/>
    <w:rsid w:val="00AE001D"/>
    <w:rsid w:val="00AE3C33"/>
    <w:rsid w:val="00AE650D"/>
    <w:rsid w:val="00B00203"/>
    <w:rsid w:val="00B17396"/>
    <w:rsid w:val="00B24329"/>
    <w:rsid w:val="00B25966"/>
    <w:rsid w:val="00B66ADE"/>
    <w:rsid w:val="00B66FCB"/>
    <w:rsid w:val="00B72CB0"/>
    <w:rsid w:val="00B76EEF"/>
    <w:rsid w:val="00C01B37"/>
    <w:rsid w:val="00C14158"/>
    <w:rsid w:val="00C44AB3"/>
    <w:rsid w:val="00CA28CD"/>
    <w:rsid w:val="00CA4D36"/>
    <w:rsid w:val="00CD17F4"/>
    <w:rsid w:val="00CD66CB"/>
    <w:rsid w:val="00D17918"/>
    <w:rsid w:val="00D24B8C"/>
    <w:rsid w:val="00DC34EC"/>
    <w:rsid w:val="00DC471A"/>
    <w:rsid w:val="00DE6FB1"/>
    <w:rsid w:val="00E47721"/>
    <w:rsid w:val="00E63650"/>
    <w:rsid w:val="00ED336C"/>
    <w:rsid w:val="00ED36B7"/>
    <w:rsid w:val="00EF2C87"/>
    <w:rsid w:val="00EF767B"/>
    <w:rsid w:val="00F05D20"/>
    <w:rsid w:val="00F15E28"/>
    <w:rsid w:val="00F52543"/>
    <w:rsid w:val="00F73885"/>
    <w:rsid w:val="00F81444"/>
    <w:rsid w:val="00F86F4B"/>
    <w:rsid w:val="00FA1B13"/>
    <w:rsid w:val="00FB5BE0"/>
    <w:rsid w:val="00FE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9F53C"/>
  <w15:chartTrackingRefBased/>
  <w15:docId w15:val="{D5D494B9-576F-4B4A-912B-FBFD296B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59EE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37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ucchini</dc:creator>
  <cp:keywords/>
  <dc:description/>
  <cp:lastModifiedBy>Biolato Marco (marco.biolato)</cp:lastModifiedBy>
  <cp:revision>3</cp:revision>
  <cp:lastPrinted>2021-06-28T15:05:00Z</cp:lastPrinted>
  <dcterms:created xsi:type="dcterms:W3CDTF">2021-06-29T18:49:00Z</dcterms:created>
  <dcterms:modified xsi:type="dcterms:W3CDTF">2021-06-29T18:57:00Z</dcterms:modified>
</cp:coreProperties>
</file>